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475FD" w14:textId="4411EA61" w:rsidR="008672D2" w:rsidRPr="00BF00BA" w:rsidRDefault="005E49BE">
      <w:p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BF00BA">
        <w:rPr>
          <w:rFonts w:ascii="Times New Roman" w:hAnsi="Times New Roman" w:cs="Times New Roman"/>
          <w:i/>
          <w:iCs/>
          <w:sz w:val="22"/>
          <w:szCs w:val="22"/>
          <w:lang w:val="en-GB"/>
        </w:rPr>
        <w:t>Supplementary</w:t>
      </w:r>
      <w:r w:rsidR="001029A2" w:rsidRPr="00BF00BA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material</w:t>
      </w:r>
      <w:r w:rsidR="00BF00BA" w:rsidRPr="00BF00BA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: </w:t>
      </w:r>
      <w:r w:rsidR="008672D2" w:rsidRPr="00BF00BA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Clinical characteristics of patients with </w:t>
      </w:r>
      <w:proofErr w:type="spellStart"/>
      <w:r w:rsidRPr="00BF00BA">
        <w:rPr>
          <w:rFonts w:ascii="Times New Roman" w:hAnsi="Times New Roman" w:cs="Times New Roman"/>
          <w:i/>
          <w:iCs/>
          <w:sz w:val="22"/>
          <w:szCs w:val="22"/>
          <w:lang w:val="en-GB"/>
        </w:rPr>
        <w:t>AmpC</w:t>
      </w:r>
      <w:proofErr w:type="spellEnd"/>
      <w:r w:rsidRPr="00BF00BA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producing </w:t>
      </w:r>
      <w:proofErr w:type="spellStart"/>
      <w:r w:rsidRPr="00BF00BA">
        <w:rPr>
          <w:rFonts w:ascii="Times New Roman" w:hAnsi="Times New Roman" w:cs="Times New Roman"/>
          <w:i/>
          <w:iCs/>
          <w:sz w:val="22"/>
          <w:szCs w:val="22"/>
          <w:lang w:val="en-GB"/>
        </w:rPr>
        <w:t>Enterobacterales</w:t>
      </w:r>
      <w:proofErr w:type="spellEnd"/>
      <w:r w:rsidRPr="00BF00BA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treated with Piperacil</w:t>
      </w:r>
      <w:r w:rsidR="001D52B9" w:rsidRPr="00BF00BA">
        <w:rPr>
          <w:rFonts w:ascii="Times New Roman" w:hAnsi="Times New Roman" w:cs="Times New Roman"/>
          <w:i/>
          <w:iCs/>
          <w:sz w:val="22"/>
          <w:szCs w:val="22"/>
          <w:lang w:val="en-GB"/>
        </w:rPr>
        <w:t>l</w:t>
      </w:r>
      <w:r w:rsidRPr="00BF00BA">
        <w:rPr>
          <w:rFonts w:ascii="Times New Roman" w:hAnsi="Times New Roman" w:cs="Times New Roman"/>
          <w:i/>
          <w:iCs/>
          <w:sz w:val="22"/>
          <w:szCs w:val="22"/>
          <w:lang w:val="en-GB"/>
        </w:rPr>
        <w:t>in-Tazobactam and Cefepime</w:t>
      </w:r>
      <w:r w:rsidR="00BF00BA" w:rsidRPr="00BF00BA">
        <w:rPr>
          <w:rFonts w:ascii="Times New Roman" w:hAnsi="Times New Roman" w:cs="Times New Roman"/>
          <w:i/>
          <w:iCs/>
          <w:sz w:val="22"/>
          <w:szCs w:val="22"/>
          <w:lang w:val="en-GB"/>
        </w:rPr>
        <w:t>.</w:t>
      </w:r>
    </w:p>
    <w:p w14:paraId="4628DC15" w14:textId="288FF0CA" w:rsidR="001029A2" w:rsidRPr="005E49BE" w:rsidRDefault="001029A2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adelista1clara"/>
        <w:tblW w:w="7520" w:type="dxa"/>
        <w:tblInd w:w="0" w:type="dxa"/>
        <w:tblLook w:val="04A0" w:firstRow="1" w:lastRow="0" w:firstColumn="1" w:lastColumn="0" w:noHBand="0" w:noVBand="1"/>
      </w:tblPr>
      <w:tblGrid>
        <w:gridCol w:w="3236"/>
        <w:gridCol w:w="1439"/>
        <w:gridCol w:w="1906"/>
        <w:gridCol w:w="939"/>
      </w:tblGrid>
      <w:tr w:rsidR="001029A2" w:rsidRPr="005E49BE" w14:paraId="60DE6BE5" w14:textId="77777777" w:rsidTr="00501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  <w:tcBorders>
              <w:top w:val="nil"/>
              <w:left w:val="nil"/>
              <w:right w:val="nil"/>
            </w:tcBorders>
          </w:tcPr>
          <w:p w14:paraId="098A7F0A" w14:textId="77777777" w:rsidR="001029A2" w:rsidRPr="005E49BE" w:rsidRDefault="001029A2" w:rsidP="005012A4">
            <w:pPr>
              <w:pStyle w:val="Contenidodelatabla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hideMark/>
          </w:tcPr>
          <w:p w14:paraId="6BFB095B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-T</w:t>
            </w:r>
          </w:p>
          <w:p w14:paraId="0780568A" w14:textId="0039281A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(n = 18)</w:t>
            </w:r>
          </w:p>
        </w:tc>
        <w:tc>
          <w:tcPr>
            <w:tcW w:w="1906" w:type="dxa"/>
            <w:tcBorders>
              <w:top w:val="nil"/>
              <w:left w:val="nil"/>
              <w:right w:val="nil"/>
            </w:tcBorders>
            <w:hideMark/>
          </w:tcPr>
          <w:p w14:paraId="47C16766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CEF </w:t>
            </w:r>
          </w:p>
          <w:p w14:paraId="38EEA9B5" w14:textId="7CB6ECA1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(n = 37</w:t>
            </w:r>
            <w:r w:rsidR="0063059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hideMark/>
          </w:tcPr>
          <w:p w14:paraId="36F14485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1029A2" w:rsidRPr="005E49BE" w14:paraId="1B038F7E" w14:textId="77777777" w:rsidTr="00501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  <w:hideMark/>
          </w:tcPr>
          <w:p w14:paraId="4FDE1844" w14:textId="3058DA6C" w:rsidR="001029A2" w:rsidRPr="005E49BE" w:rsidRDefault="001029A2" w:rsidP="005012A4">
            <w:pPr>
              <w:pStyle w:val="Contenidodelatabla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ge &gt;70 years</w:t>
            </w:r>
          </w:p>
        </w:tc>
        <w:tc>
          <w:tcPr>
            <w:tcW w:w="1439" w:type="dxa"/>
            <w:hideMark/>
          </w:tcPr>
          <w:p w14:paraId="1655CE02" w14:textId="1885D546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 (72)</w:t>
            </w:r>
          </w:p>
        </w:tc>
        <w:tc>
          <w:tcPr>
            <w:tcW w:w="1906" w:type="dxa"/>
            <w:hideMark/>
          </w:tcPr>
          <w:p w14:paraId="74CCEC61" w14:textId="2D74474B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4 (65)</w:t>
            </w:r>
          </w:p>
        </w:tc>
        <w:tc>
          <w:tcPr>
            <w:tcW w:w="939" w:type="dxa"/>
            <w:hideMark/>
          </w:tcPr>
          <w:p w14:paraId="74953447" w14:textId="4D8A7C8D" w:rsidR="001029A2" w:rsidRPr="005E49BE" w:rsidRDefault="00F80471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61</w:t>
            </w:r>
          </w:p>
        </w:tc>
      </w:tr>
      <w:tr w:rsidR="001029A2" w:rsidRPr="005E49BE" w14:paraId="50F1EDDF" w14:textId="77777777" w:rsidTr="005012A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  <w:hideMark/>
          </w:tcPr>
          <w:p w14:paraId="72A48673" w14:textId="77777777" w:rsidR="001029A2" w:rsidRPr="005E49BE" w:rsidRDefault="001029A2" w:rsidP="005012A4">
            <w:pPr>
              <w:pStyle w:val="Contenidodelatabla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ex, male, n (%)</w:t>
            </w:r>
          </w:p>
        </w:tc>
        <w:tc>
          <w:tcPr>
            <w:tcW w:w="1439" w:type="dxa"/>
            <w:hideMark/>
          </w:tcPr>
          <w:p w14:paraId="2CC6D407" w14:textId="54D91DFD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06" w:type="dxa"/>
            <w:hideMark/>
          </w:tcPr>
          <w:p w14:paraId="62C0D9E5" w14:textId="28605AEA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39" w:type="dxa"/>
            <w:hideMark/>
          </w:tcPr>
          <w:p w14:paraId="1B741FBA" w14:textId="138C7AFB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1029A2" w:rsidRPr="005E49BE" w14:paraId="1A2D7574" w14:textId="77777777" w:rsidTr="00501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669C0E2F" w14:textId="77777777" w:rsidR="001029A2" w:rsidRPr="005E49BE" w:rsidRDefault="001029A2" w:rsidP="005012A4">
            <w:pPr>
              <w:pStyle w:val="Contenidodelatabla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utropenia, n (%)</w:t>
            </w:r>
          </w:p>
        </w:tc>
        <w:tc>
          <w:tcPr>
            <w:tcW w:w="1439" w:type="dxa"/>
          </w:tcPr>
          <w:p w14:paraId="0BD907F4" w14:textId="56A46799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06" w:type="dxa"/>
          </w:tcPr>
          <w:p w14:paraId="2012DE2E" w14:textId="7C2748D2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39" w:type="dxa"/>
          </w:tcPr>
          <w:p w14:paraId="0EE24994" w14:textId="0A21A43E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1029A2" w:rsidRPr="005E49BE" w14:paraId="15B4326A" w14:textId="77777777" w:rsidTr="005012A4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  <w:hideMark/>
          </w:tcPr>
          <w:p w14:paraId="5CFFAFF1" w14:textId="77777777" w:rsidR="001029A2" w:rsidRPr="005E49BE" w:rsidRDefault="001029A2" w:rsidP="005012A4">
            <w:pPr>
              <w:pStyle w:val="Contenidodelatabla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harlson</w:t>
            </w:r>
            <w:proofErr w:type="spellEnd"/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index ≥3, n (%)</w:t>
            </w:r>
          </w:p>
        </w:tc>
        <w:tc>
          <w:tcPr>
            <w:tcW w:w="1439" w:type="dxa"/>
            <w:hideMark/>
          </w:tcPr>
          <w:p w14:paraId="580D915B" w14:textId="3160377A" w:rsidR="001029A2" w:rsidRPr="005E49BE" w:rsidRDefault="00F81821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 (33)</w:t>
            </w:r>
          </w:p>
        </w:tc>
        <w:tc>
          <w:tcPr>
            <w:tcW w:w="1906" w:type="dxa"/>
            <w:hideMark/>
          </w:tcPr>
          <w:p w14:paraId="1B8E43FA" w14:textId="6154D9C0" w:rsidR="001029A2" w:rsidRPr="005E49BE" w:rsidRDefault="00F81821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8 (49)</w:t>
            </w:r>
          </w:p>
        </w:tc>
        <w:tc>
          <w:tcPr>
            <w:tcW w:w="939" w:type="dxa"/>
            <w:hideMark/>
          </w:tcPr>
          <w:p w14:paraId="3BD28139" w14:textId="55515CA0" w:rsidR="001029A2" w:rsidRPr="005E49BE" w:rsidRDefault="00F81821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87</w:t>
            </w:r>
          </w:p>
        </w:tc>
      </w:tr>
      <w:tr w:rsidR="005E49BE" w:rsidRPr="005E49BE" w14:paraId="3DA7B09A" w14:textId="77777777" w:rsidTr="00501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  <w:hideMark/>
          </w:tcPr>
          <w:p w14:paraId="22C61D0D" w14:textId="77777777" w:rsidR="001029A2" w:rsidRPr="005E49BE" w:rsidRDefault="001029A2" w:rsidP="005012A4">
            <w:pPr>
              <w:pStyle w:val="Contenidodelatabla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ource of infection, n (%)</w:t>
            </w:r>
          </w:p>
          <w:p w14:paraId="255544C8" w14:textId="77777777" w:rsidR="001029A2" w:rsidRPr="005E49BE" w:rsidRDefault="001029A2" w:rsidP="001029A2">
            <w:pPr>
              <w:pStyle w:val="Contenidodelatabla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urinary</w:t>
            </w:r>
          </w:p>
          <w:p w14:paraId="533C63F4" w14:textId="77777777" w:rsidR="001029A2" w:rsidRPr="005E49BE" w:rsidRDefault="001029A2" w:rsidP="001029A2">
            <w:pPr>
              <w:pStyle w:val="Contenidodelatabla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catheter</w:t>
            </w:r>
          </w:p>
          <w:p w14:paraId="4ED3636D" w14:textId="77777777" w:rsidR="001029A2" w:rsidRPr="005E49BE" w:rsidRDefault="001029A2" w:rsidP="001029A2">
            <w:pPr>
              <w:pStyle w:val="Contenidodelatabla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respiratory</w:t>
            </w:r>
          </w:p>
          <w:p w14:paraId="1E9A39FF" w14:textId="77777777" w:rsidR="001029A2" w:rsidRPr="005E49BE" w:rsidRDefault="001029A2" w:rsidP="001029A2">
            <w:pPr>
              <w:pStyle w:val="Contenidodelatabla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abdominal</w:t>
            </w:r>
          </w:p>
          <w:p w14:paraId="797EB60D" w14:textId="77777777" w:rsidR="00F80471" w:rsidRPr="005E49BE" w:rsidRDefault="001029A2" w:rsidP="00F80471">
            <w:pPr>
              <w:pStyle w:val="Contenidodelatabla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surgical wound</w:t>
            </w:r>
          </w:p>
          <w:p w14:paraId="285540B6" w14:textId="4C126A24" w:rsidR="001029A2" w:rsidRPr="005E49BE" w:rsidRDefault="001029A2" w:rsidP="00F80471">
            <w:pPr>
              <w:pStyle w:val="Contenidodelatabla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439" w:type="dxa"/>
          </w:tcPr>
          <w:p w14:paraId="69A05384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  <w:p w14:paraId="46B0E125" w14:textId="7EB2B0F6" w:rsidR="001029A2" w:rsidRPr="005E49BE" w:rsidRDefault="00F80471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 (28)</w:t>
            </w:r>
          </w:p>
          <w:p w14:paraId="61248D6A" w14:textId="185B3FA5" w:rsidR="001029A2" w:rsidRPr="005E49BE" w:rsidRDefault="00F80471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 (6)</w:t>
            </w:r>
          </w:p>
          <w:p w14:paraId="2D15EAD1" w14:textId="054C3CF1" w:rsidR="00F80471" w:rsidRPr="005E49BE" w:rsidRDefault="00F80471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 (6)</w:t>
            </w:r>
          </w:p>
          <w:p w14:paraId="2FA32B80" w14:textId="7E76F5C3" w:rsidR="00F80471" w:rsidRPr="005E49BE" w:rsidRDefault="00F80471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 (39)</w:t>
            </w:r>
          </w:p>
          <w:p w14:paraId="294FCBB6" w14:textId="5B420E1A" w:rsidR="00F80471" w:rsidRPr="005E49BE" w:rsidRDefault="00F80471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 (11)</w:t>
            </w:r>
          </w:p>
          <w:p w14:paraId="0D0A8646" w14:textId="764D8C72" w:rsidR="00F80471" w:rsidRPr="005E49BE" w:rsidRDefault="00F80471" w:rsidP="00F80471">
            <w:pPr>
              <w:pStyle w:val="Contenidodelatabla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 (11)</w:t>
            </w:r>
          </w:p>
        </w:tc>
        <w:tc>
          <w:tcPr>
            <w:tcW w:w="1906" w:type="dxa"/>
          </w:tcPr>
          <w:p w14:paraId="67CDD311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  <w:p w14:paraId="5E271063" w14:textId="7497E032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F80471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3</w:t>
            </w:r>
            <w:r w:rsidR="00F80471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  <w:p w14:paraId="1BAC7E4F" w14:textId="6038062B" w:rsidR="001029A2" w:rsidRPr="005E49BE" w:rsidRDefault="00F80471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="001029A2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1</w:t>
            </w: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="001029A2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  <w:p w14:paraId="43765618" w14:textId="4361F433" w:rsidR="001029A2" w:rsidRPr="005E49BE" w:rsidRDefault="00F80471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 (3)</w:t>
            </w:r>
          </w:p>
          <w:p w14:paraId="2DD1B5CE" w14:textId="79035574" w:rsidR="001029A2" w:rsidRPr="005E49BE" w:rsidRDefault="00F80471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5 (41)</w:t>
            </w:r>
          </w:p>
          <w:p w14:paraId="4BC3B47F" w14:textId="5F3A8A50" w:rsidR="001029A2" w:rsidRPr="005E49BE" w:rsidRDefault="00F80471" w:rsidP="00F80471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="001029A2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1029A2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  <w:p w14:paraId="2DF05497" w14:textId="4033E154" w:rsidR="001029A2" w:rsidRPr="005E49BE" w:rsidRDefault="00F80471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1029A2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(</w:t>
            </w: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1029A2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39" w:type="dxa"/>
          </w:tcPr>
          <w:p w14:paraId="77E9E045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  <w:p w14:paraId="624DB8D7" w14:textId="65C52189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 w:rsidR="00F80471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61</w:t>
            </w:r>
          </w:p>
          <w:p w14:paraId="5AB90105" w14:textId="6C4998BA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 w:rsidR="00F80471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06</w:t>
            </w:r>
          </w:p>
          <w:p w14:paraId="066912C2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99</w:t>
            </w:r>
          </w:p>
          <w:p w14:paraId="08014C36" w14:textId="0FF22959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</w:p>
          <w:p w14:paraId="34D55BC8" w14:textId="55BAE054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 w:rsidR="00F80471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90</w:t>
            </w:r>
          </w:p>
          <w:p w14:paraId="35DEC13A" w14:textId="1CA0F73A" w:rsidR="001029A2" w:rsidRPr="005E49BE" w:rsidRDefault="001029A2" w:rsidP="00F80471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 w:rsidR="00F80471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47</w:t>
            </w:r>
          </w:p>
        </w:tc>
      </w:tr>
      <w:tr w:rsidR="001029A2" w:rsidRPr="005E49BE" w14:paraId="349CB088" w14:textId="77777777" w:rsidTr="005012A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652ED850" w14:textId="77777777" w:rsidR="001029A2" w:rsidRPr="005E49BE" w:rsidRDefault="001029A2" w:rsidP="005012A4">
            <w:pPr>
              <w:pStyle w:val="Contenidodelatabla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revious procedures, n (%)</w:t>
            </w:r>
          </w:p>
          <w:p w14:paraId="512D6322" w14:textId="77777777" w:rsidR="001029A2" w:rsidRPr="005E49BE" w:rsidRDefault="001029A2" w:rsidP="001029A2">
            <w:pPr>
              <w:pStyle w:val="Contenidodelatabla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surgery previous month</w:t>
            </w:r>
          </w:p>
          <w:p w14:paraId="5540E2AC" w14:textId="77777777" w:rsidR="001029A2" w:rsidRPr="005E49BE" w:rsidRDefault="001029A2" w:rsidP="001029A2">
            <w:pPr>
              <w:pStyle w:val="Contenidodelatabla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urinary catheter</w:t>
            </w:r>
          </w:p>
          <w:p w14:paraId="3544B9BA" w14:textId="77777777" w:rsidR="001029A2" w:rsidRPr="005E49BE" w:rsidRDefault="001029A2" w:rsidP="001029A2">
            <w:pPr>
              <w:pStyle w:val="Contenidodelatabla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vascular catheter</w:t>
            </w:r>
          </w:p>
        </w:tc>
        <w:tc>
          <w:tcPr>
            <w:tcW w:w="1439" w:type="dxa"/>
          </w:tcPr>
          <w:p w14:paraId="2895D4DC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  <w:p w14:paraId="1713CFEB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 (28)</w:t>
            </w:r>
          </w:p>
          <w:p w14:paraId="6E1C3599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 (40)</w:t>
            </w:r>
          </w:p>
          <w:p w14:paraId="4B411682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 (32)</w:t>
            </w:r>
          </w:p>
        </w:tc>
        <w:tc>
          <w:tcPr>
            <w:tcW w:w="1906" w:type="dxa"/>
          </w:tcPr>
          <w:p w14:paraId="1B0950AC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  <w:p w14:paraId="4F6888FC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7 (31)</w:t>
            </w:r>
          </w:p>
          <w:p w14:paraId="785C15B8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5 (27)</w:t>
            </w:r>
          </w:p>
          <w:p w14:paraId="7FBA1C71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 (16)</w:t>
            </w:r>
          </w:p>
        </w:tc>
        <w:tc>
          <w:tcPr>
            <w:tcW w:w="939" w:type="dxa"/>
          </w:tcPr>
          <w:p w14:paraId="21E20AC5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  <w:p w14:paraId="77C3FACF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99</w:t>
            </w:r>
          </w:p>
          <w:p w14:paraId="3479CFD6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02</w:t>
            </w:r>
          </w:p>
          <w:p w14:paraId="4027094D" w14:textId="77777777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43</w:t>
            </w:r>
          </w:p>
        </w:tc>
      </w:tr>
      <w:tr w:rsidR="005E49BE" w:rsidRPr="005E49BE" w14:paraId="4CE1E914" w14:textId="77777777" w:rsidTr="00501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7A2D17E9" w14:textId="77777777" w:rsidR="001029A2" w:rsidRPr="005E49BE" w:rsidRDefault="001029A2" w:rsidP="005012A4">
            <w:pPr>
              <w:pStyle w:val="Contenidodelatabla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epsis, n (%)</w:t>
            </w:r>
          </w:p>
        </w:tc>
        <w:tc>
          <w:tcPr>
            <w:tcW w:w="1439" w:type="dxa"/>
          </w:tcPr>
          <w:p w14:paraId="2EFB42ED" w14:textId="305867B4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F81821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F81821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6</w:t>
            </w: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06" w:type="dxa"/>
          </w:tcPr>
          <w:p w14:paraId="78434C8B" w14:textId="74DA0AB1" w:rsidR="001029A2" w:rsidRPr="005E49BE" w:rsidRDefault="00F81821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="001029A2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 (</w:t>
            </w: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0</w:t>
            </w:r>
            <w:r w:rsidR="001029A2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39" w:type="dxa"/>
          </w:tcPr>
          <w:p w14:paraId="48DC7784" w14:textId="4B9BE089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</w:t>
            </w:r>
            <w:r w:rsidR="00F81821"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1</w:t>
            </w:r>
          </w:p>
        </w:tc>
      </w:tr>
      <w:tr w:rsidR="001029A2" w:rsidRPr="005E49BE" w14:paraId="67174D98" w14:textId="77777777" w:rsidTr="005012A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11B79436" w14:textId="77777777" w:rsidR="001029A2" w:rsidRPr="005E49BE" w:rsidRDefault="001029A2" w:rsidP="005012A4">
            <w:pPr>
              <w:pStyle w:val="Contenidodelatabla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CU, admission, n (%)</w:t>
            </w:r>
          </w:p>
        </w:tc>
        <w:tc>
          <w:tcPr>
            <w:tcW w:w="1439" w:type="dxa"/>
          </w:tcPr>
          <w:p w14:paraId="4ABD9D54" w14:textId="6A582822" w:rsidR="001029A2" w:rsidRPr="005E49BE" w:rsidRDefault="00F81821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 (33)</w:t>
            </w:r>
          </w:p>
        </w:tc>
        <w:tc>
          <w:tcPr>
            <w:tcW w:w="1906" w:type="dxa"/>
          </w:tcPr>
          <w:p w14:paraId="674984D1" w14:textId="1BC82A3D" w:rsidR="001029A2" w:rsidRPr="005E49BE" w:rsidRDefault="00F81821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 (8)</w:t>
            </w:r>
          </w:p>
        </w:tc>
        <w:tc>
          <w:tcPr>
            <w:tcW w:w="939" w:type="dxa"/>
          </w:tcPr>
          <w:p w14:paraId="0A7935F2" w14:textId="40339C30" w:rsidR="001029A2" w:rsidRPr="005E49BE" w:rsidRDefault="001029A2" w:rsidP="005012A4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</w:t>
            </w:r>
            <w:r w:rsidR="00F81821" w:rsidRPr="005E49B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46</w:t>
            </w:r>
          </w:p>
        </w:tc>
      </w:tr>
      <w:tr w:rsidR="005E49BE" w:rsidRPr="005E49BE" w14:paraId="1C48901C" w14:textId="77777777" w:rsidTr="00501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0408A168" w14:textId="77777777" w:rsidR="001029A2" w:rsidRPr="005E49BE" w:rsidRDefault="001029A2" w:rsidP="005012A4">
            <w:pPr>
              <w:pStyle w:val="Contenidodelatabla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ime until adequate treatment, mean days (IQR)</w:t>
            </w:r>
          </w:p>
        </w:tc>
        <w:tc>
          <w:tcPr>
            <w:tcW w:w="1439" w:type="dxa"/>
          </w:tcPr>
          <w:p w14:paraId="5A24B672" w14:textId="3498761C" w:rsidR="001029A2" w:rsidRPr="005E49BE" w:rsidRDefault="008672D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 (0-2)</w:t>
            </w:r>
          </w:p>
        </w:tc>
        <w:tc>
          <w:tcPr>
            <w:tcW w:w="1906" w:type="dxa"/>
          </w:tcPr>
          <w:p w14:paraId="4D781EF0" w14:textId="1A1742CE" w:rsidR="001029A2" w:rsidRPr="005E49BE" w:rsidRDefault="008672D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 (1-2)</w:t>
            </w:r>
          </w:p>
        </w:tc>
        <w:tc>
          <w:tcPr>
            <w:tcW w:w="939" w:type="dxa"/>
          </w:tcPr>
          <w:p w14:paraId="1447A9C4" w14:textId="530741CD" w:rsidR="001029A2" w:rsidRPr="005E49BE" w:rsidRDefault="008672D2" w:rsidP="005012A4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27</w:t>
            </w:r>
          </w:p>
        </w:tc>
      </w:tr>
      <w:tr w:rsidR="008672D2" w:rsidRPr="005E49BE" w14:paraId="0CA92080" w14:textId="77777777" w:rsidTr="005012A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6D37480B" w14:textId="3155828D" w:rsidR="008672D2" w:rsidRPr="005E49BE" w:rsidRDefault="008672D2" w:rsidP="008672D2">
            <w:pPr>
              <w:pStyle w:val="Contenidodelatabla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otal treatment duration, mean days (IQR)</w:t>
            </w:r>
          </w:p>
        </w:tc>
        <w:tc>
          <w:tcPr>
            <w:tcW w:w="1439" w:type="dxa"/>
          </w:tcPr>
          <w:p w14:paraId="3D9F20BD" w14:textId="00D0288E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 (9-15)</w:t>
            </w:r>
          </w:p>
        </w:tc>
        <w:tc>
          <w:tcPr>
            <w:tcW w:w="1906" w:type="dxa"/>
          </w:tcPr>
          <w:p w14:paraId="499681A5" w14:textId="4CB08768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 (9-16)</w:t>
            </w:r>
          </w:p>
        </w:tc>
        <w:tc>
          <w:tcPr>
            <w:tcW w:w="939" w:type="dxa"/>
          </w:tcPr>
          <w:p w14:paraId="4E28C20C" w14:textId="2A88CD34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621</w:t>
            </w:r>
          </w:p>
        </w:tc>
      </w:tr>
      <w:tr w:rsidR="008672D2" w:rsidRPr="005E49BE" w14:paraId="09EBA6FC" w14:textId="77777777" w:rsidTr="00501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09AB9261" w14:textId="77777777" w:rsidR="008672D2" w:rsidRPr="005E49BE" w:rsidRDefault="008672D2" w:rsidP="008672D2">
            <w:pPr>
              <w:pStyle w:val="Contenidodelatabla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n-hospital stay, mean days (IQR)</w:t>
            </w:r>
          </w:p>
        </w:tc>
        <w:tc>
          <w:tcPr>
            <w:tcW w:w="1439" w:type="dxa"/>
          </w:tcPr>
          <w:p w14:paraId="161B4179" w14:textId="49A43A27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 (10-19)</w:t>
            </w:r>
          </w:p>
        </w:tc>
        <w:tc>
          <w:tcPr>
            <w:tcW w:w="1906" w:type="dxa"/>
          </w:tcPr>
          <w:p w14:paraId="2EAB7535" w14:textId="07863669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5 (11-25)</w:t>
            </w:r>
          </w:p>
        </w:tc>
        <w:tc>
          <w:tcPr>
            <w:tcW w:w="939" w:type="dxa"/>
          </w:tcPr>
          <w:p w14:paraId="02BC3937" w14:textId="589CDFE4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93</w:t>
            </w:r>
          </w:p>
        </w:tc>
      </w:tr>
      <w:tr w:rsidR="008672D2" w:rsidRPr="005E49BE" w14:paraId="2989E2AB" w14:textId="77777777" w:rsidTr="005012A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5356D4B5" w14:textId="08C330DE" w:rsidR="008672D2" w:rsidRPr="005E49BE" w:rsidRDefault="008672D2" w:rsidP="008672D2">
            <w:pPr>
              <w:pStyle w:val="Contenidodelatabla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linical success</w:t>
            </w:r>
          </w:p>
        </w:tc>
        <w:tc>
          <w:tcPr>
            <w:tcW w:w="1439" w:type="dxa"/>
          </w:tcPr>
          <w:p w14:paraId="452B107A" w14:textId="43365AB6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7 (94)</w:t>
            </w:r>
          </w:p>
        </w:tc>
        <w:tc>
          <w:tcPr>
            <w:tcW w:w="1906" w:type="dxa"/>
          </w:tcPr>
          <w:p w14:paraId="2023E14E" w14:textId="1742DC73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3 (89)</w:t>
            </w:r>
          </w:p>
        </w:tc>
        <w:tc>
          <w:tcPr>
            <w:tcW w:w="939" w:type="dxa"/>
          </w:tcPr>
          <w:p w14:paraId="1B871DAB" w14:textId="7B0FE391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99</w:t>
            </w:r>
          </w:p>
        </w:tc>
      </w:tr>
      <w:tr w:rsidR="008672D2" w:rsidRPr="005E49BE" w14:paraId="7068D865" w14:textId="77777777" w:rsidTr="00501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3071C746" w14:textId="77777777" w:rsidR="008672D2" w:rsidRPr="005E49BE" w:rsidRDefault="008672D2" w:rsidP="008672D2">
            <w:pPr>
              <w:pStyle w:val="Contenidodelatabla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volution, n (%)</w:t>
            </w:r>
          </w:p>
          <w:p w14:paraId="17F69BF8" w14:textId="77777777" w:rsidR="008672D2" w:rsidRPr="005E49BE" w:rsidRDefault="008672D2" w:rsidP="008672D2">
            <w:pPr>
              <w:pStyle w:val="Contenidodelatabla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Clinical cure</w:t>
            </w:r>
          </w:p>
          <w:p w14:paraId="6ACA31A0" w14:textId="77777777" w:rsidR="008672D2" w:rsidRPr="005E49BE" w:rsidRDefault="008672D2" w:rsidP="008672D2">
            <w:pPr>
              <w:pStyle w:val="Contenidodelatabla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Recurrence</w:t>
            </w:r>
          </w:p>
          <w:p w14:paraId="69DEB5FB" w14:textId="77777777" w:rsidR="008672D2" w:rsidRPr="005E49BE" w:rsidRDefault="008672D2" w:rsidP="008672D2">
            <w:pPr>
              <w:pStyle w:val="Contenidodelatabla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14-day mortality</w:t>
            </w:r>
          </w:p>
        </w:tc>
        <w:tc>
          <w:tcPr>
            <w:tcW w:w="1439" w:type="dxa"/>
          </w:tcPr>
          <w:p w14:paraId="1FF8412B" w14:textId="77777777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  <w:p w14:paraId="11E8C014" w14:textId="16B8C567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7 (94)</w:t>
            </w:r>
          </w:p>
          <w:p w14:paraId="291D6E3F" w14:textId="1ED460FF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 (6) </w:t>
            </w:r>
          </w:p>
          <w:p w14:paraId="691B3C74" w14:textId="46F6E8C6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0 </w:t>
            </w:r>
          </w:p>
        </w:tc>
        <w:tc>
          <w:tcPr>
            <w:tcW w:w="1906" w:type="dxa"/>
          </w:tcPr>
          <w:p w14:paraId="54EB189D" w14:textId="77777777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  <w:p w14:paraId="5A1C1D25" w14:textId="107CC7BC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3 (89)</w:t>
            </w:r>
          </w:p>
          <w:p w14:paraId="0396F3AE" w14:textId="423A0574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  <w:p w14:paraId="510F0884" w14:textId="620055ED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 (8)</w:t>
            </w:r>
          </w:p>
        </w:tc>
        <w:tc>
          <w:tcPr>
            <w:tcW w:w="939" w:type="dxa"/>
          </w:tcPr>
          <w:p w14:paraId="48C69388" w14:textId="77777777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  <w:p w14:paraId="0516B19C" w14:textId="689A6ED9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99</w:t>
            </w:r>
          </w:p>
          <w:p w14:paraId="52A8620C" w14:textId="25A3B431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27</w:t>
            </w:r>
          </w:p>
          <w:p w14:paraId="20C63EED" w14:textId="4FE5A080" w:rsidR="008672D2" w:rsidRPr="005E49BE" w:rsidRDefault="008672D2" w:rsidP="008672D2">
            <w:pPr>
              <w:pStyle w:val="Contenidodelatabla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E49B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43</w:t>
            </w:r>
          </w:p>
        </w:tc>
      </w:tr>
    </w:tbl>
    <w:p w14:paraId="35154316" w14:textId="77777777" w:rsidR="001029A2" w:rsidRPr="005E49BE" w:rsidRDefault="001029A2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1029A2" w:rsidRPr="005E49BE" w:rsidSect="00FA721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85872"/>
    <w:multiLevelType w:val="hybridMultilevel"/>
    <w:tmpl w:val="DF2A13A8"/>
    <w:lvl w:ilvl="0" w:tplc="CD4C7594">
      <w:numFmt w:val="bullet"/>
      <w:lvlText w:val="-"/>
      <w:lvlJc w:val="left"/>
      <w:pPr>
        <w:ind w:left="720" w:hanging="360"/>
      </w:pPr>
      <w:rPr>
        <w:rFonts w:ascii="Liberation Serif" w:eastAsia="SimSun" w:hAnsi="Liberation Serif" w:cs="Manga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453F84"/>
    <w:multiLevelType w:val="hybridMultilevel"/>
    <w:tmpl w:val="052CDE92"/>
    <w:lvl w:ilvl="0" w:tplc="CD4C7594">
      <w:numFmt w:val="bullet"/>
      <w:lvlText w:val="-"/>
      <w:lvlJc w:val="left"/>
      <w:pPr>
        <w:ind w:left="720" w:hanging="360"/>
      </w:pPr>
      <w:rPr>
        <w:rFonts w:ascii="Liberation Serif" w:eastAsia="SimSun" w:hAnsi="Liberation Serif" w:cs="Manga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9A3D10"/>
    <w:multiLevelType w:val="hybridMultilevel"/>
    <w:tmpl w:val="87AE8F48"/>
    <w:lvl w:ilvl="0" w:tplc="CD4C7594">
      <w:numFmt w:val="bullet"/>
      <w:lvlText w:val="-"/>
      <w:lvlJc w:val="left"/>
      <w:pPr>
        <w:ind w:left="720" w:hanging="360"/>
      </w:pPr>
      <w:rPr>
        <w:rFonts w:ascii="Liberation Serif" w:eastAsia="SimSun" w:hAnsi="Liberation Serif" w:cs="Mang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8600F6"/>
    <w:multiLevelType w:val="hybridMultilevel"/>
    <w:tmpl w:val="27C2BFFE"/>
    <w:lvl w:ilvl="0" w:tplc="CD4C7594">
      <w:numFmt w:val="bullet"/>
      <w:lvlText w:val="-"/>
      <w:lvlJc w:val="left"/>
      <w:rPr>
        <w:rFonts w:ascii="Liberation Serif" w:eastAsia="SimSun" w:hAnsi="Liberation Serif" w:cs="Mang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31819">
    <w:abstractNumId w:val="0"/>
  </w:num>
  <w:num w:numId="2" w16cid:durableId="489951978">
    <w:abstractNumId w:val="1"/>
  </w:num>
  <w:num w:numId="3" w16cid:durableId="1194415827">
    <w:abstractNumId w:val="2"/>
  </w:num>
  <w:num w:numId="4" w16cid:durableId="7609558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9A2"/>
    <w:rsid w:val="0001423D"/>
    <w:rsid w:val="000157C3"/>
    <w:rsid w:val="00025E57"/>
    <w:rsid w:val="0003338B"/>
    <w:rsid w:val="0005206F"/>
    <w:rsid w:val="000728F7"/>
    <w:rsid w:val="00073CBF"/>
    <w:rsid w:val="00086ED4"/>
    <w:rsid w:val="0009546B"/>
    <w:rsid w:val="000960D5"/>
    <w:rsid w:val="000A740D"/>
    <w:rsid w:val="000B76B7"/>
    <w:rsid w:val="000C6085"/>
    <w:rsid w:val="000D2583"/>
    <w:rsid w:val="000D5353"/>
    <w:rsid w:val="000E12E4"/>
    <w:rsid w:val="000E3164"/>
    <w:rsid w:val="000F0EFF"/>
    <w:rsid w:val="000F339E"/>
    <w:rsid w:val="000F447F"/>
    <w:rsid w:val="000F6BA8"/>
    <w:rsid w:val="001029A2"/>
    <w:rsid w:val="00110A45"/>
    <w:rsid w:val="0011101C"/>
    <w:rsid w:val="001141C9"/>
    <w:rsid w:val="00121391"/>
    <w:rsid w:val="00144F36"/>
    <w:rsid w:val="00145827"/>
    <w:rsid w:val="00146108"/>
    <w:rsid w:val="00154565"/>
    <w:rsid w:val="0017108A"/>
    <w:rsid w:val="0017180A"/>
    <w:rsid w:val="00171A23"/>
    <w:rsid w:val="00174D8B"/>
    <w:rsid w:val="001817D5"/>
    <w:rsid w:val="00185371"/>
    <w:rsid w:val="00187B13"/>
    <w:rsid w:val="00195C24"/>
    <w:rsid w:val="0019677F"/>
    <w:rsid w:val="001B1503"/>
    <w:rsid w:val="001B5FAE"/>
    <w:rsid w:val="001B674E"/>
    <w:rsid w:val="001C26FA"/>
    <w:rsid w:val="001D3E69"/>
    <w:rsid w:val="001D52B9"/>
    <w:rsid w:val="001F48CB"/>
    <w:rsid w:val="001F5650"/>
    <w:rsid w:val="001F64EC"/>
    <w:rsid w:val="00213456"/>
    <w:rsid w:val="00217DF3"/>
    <w:rsid w:val="00220020"/>
    <w:rsid w:val="00222F47"/>
    <w:rsid w:val="0023150B"/>
    <w:rsid w:val="002504C4"/>
    <w:rsid w:val="00250CD9"/>
    <w:rsid w:val="00251C55"/>
    <w:rsid w:val="002854F0"/>
    <w:rsid w:val="00291967"/>
    <w:rsid w:val="002958C0"/>
    <w:rsid w:val="002A016C"/>
    <w:rsid w:val="002A1392"/>
    <w:rsid w:val="002B3F70"/>
    <w:rsid w:val="002B79EC"/>
    <w:rsid w:val="002C4E1F"/>
    <w:rsid w:val="002D4C99"/>
    <w:rsid w:val="002F449E"/>
    <w:rsid w:val="00300023"/>
    <w:rsid w:val="00304903"/>
    <w:rsid w:val="003210A7"/>
    <w:rsid w:val="00321CFB"/>
    <w:rsid w:val="00323869"/>
    <w:rsid w:val="00327CBC"/>
    <w:rsid w:val="0035265A"/>
    <w:rsid w:val="00362C25"/>
    <w:rsid w:val="00364A5D"/>
    <w:rsid w:val="0038639D"/>
    <w:rsid w:val="003878C6"/>
    <w:rsid w:val="003A01EC"/>
    <w:rsid w:val="003A43ED"/>
    <w:rsid w:val="003B0F9F"/>
    <w:rsid w:val="003B5104"/>
    <w:rsid w:val="003B6DAE"/>
    <w:rsid w:val="003C06EB"/>
    <w:rsid w:val="003C2CD1"/>
    <w:rsid w:val="003C643F"/>
    <w:rsid w:val="003D2CF6"/>
    <w:rsid w:val="003E6FD1"/>
    <w:rsid w:val="00402808"/>
    <w:rsid w:val="0042111F"/>
    <w:rsid w:val="00421BDA"/>
    <w:rsid w:val="00430210"/>
    <w:rsid w:val="00435C7F"/>
    <w:rsid w:val="00443260"/>
    <w:rsid w:val="004524C6"/>
    <w:rsid w:val="00464A35"/>
    <w:rsid w:val="00465D39"/>
    <w:rsid w:val="004664E6"/>
    <w:rsid w:val="004725A2"/>
    <w:rsid w:val="00483C47"/>
    <w:rsid w:val="0048686F"/>
    <w:rsid w:val="004967DA"/>
    <w:rsid w:val="004B150C"/>
    <w:rsid w:val="004B447D"/>
    <w:rsid w:val="004B72FD"/>
    <w:rsid w:val="004C474F"/>
    <w:rsid w:val="004E4A7C"/>
    <w:rsid w:val="004F1AD2"/>
    <w:rsid w:val="004F1F95"/>
    <w:rsid w:val="00502221"/>
    <w:rsid w:val="00527AD5"/>
    <w:rsid w:val="00537360"/>
    <w:rsid w:val="00550D27"/>
    <w:rsid w:val="00566D20"/>
    <w:rsid w:val="00585923"/>
    <w:rsid w:val="005914A2"/>
    <w:rsid w:val="00596BAC"/>
    <w:rsid w:val="005976AD"/>
    <w:rsid w:val="005B045B"/>
    <w:rsid w:val="005B6FB2"/>
    <w:rsid w:val="005C2417"/>
    <w:rsid w:val="005E49BE"/>
    <w:rsid w:val="005E5778"/>
    <w:rsid w:val="00610B35"/>
    <w:rsid w:val="00616149"/>
    <w:rsid w:val="006166F8"/>
    <w:rsid w:val="00623C8F"/>
    <w:rsid w:val="00630594"/>
    <w:rsid w:val="006362C6"/>
    <w:rsid w:val="0064069F"/>
    <w:rsid w:val="00654DE5"/>
    <w:rsid w:val="00656903"/>
    <w:rsid w:val="00667DBD"/>
    <w:rsid w:val="00672779"/>
    <w:rsid w:val="00673FC6"/>
    <w:rsid w:val="0067467B"/>
    <w:rsid w:val="00675522"/>
    <w:rsid w:val="00676445"/>
    <w:rsid w:val="006A3205"/>
    <w:rsid w:val="006A622E"/>
    <w:rsid w:val="006B1634"/>
    <w:rsid w:val="006B41CE"/>
    <w:rsid w:val="006C2C9D"/>
    <w:rsid w:val="006D33B9"/>
    <w:rsid w:val="006D74A6"/>
    <w:rsid w:val="006F1EA5"/>
    <w:rsid w:val="006F6563"/>
    <w:rsid w:val="00700551"/>
    <w:rsid w:val="00703912"/>
    <w:rsid w:val="007274B8"/>
    <w:rsid w:val="00730C96"/>
    <w:rsid w:val="00737CB8"/>
    <w:rsid w:val="00740C11"/>
    <w:rsid w:val="0076611D"/>
    <w:rsid w:val="00773F6D"/>
    <w:rsid w:val="00775850"/>
    <w:rsid w:val="00782780"/>
    <w:rsid w:val="00782ED1"/>
    <w:rsid w:val="00786BCE"/>
    <w:rsid w:val="007955A5"/>
    <w:rsid w:val="007A4FCE"/>
    <w:rsid w:val="007B2212"/>
    <w:rsid w:val="007B75DE"/>
    <w:rsid w:val="007C197E"/>
    <w:rsid w:val="007D0184"/>
    <w:rsid w:val="007D02A6"/>
    <w:rsid w:val="007E44A2"/>
    <w:rsid w:val="007E7E0E"/>
    <w:rsid w:val="007F09A1"/>
    <w:rsid w:val="007F1498"/>
    <w:rsid w:val="007F2717"/>
    <w:rsid w:val="00803D62"/>
    <w:rsid w:val="008070E0"/>
    <w:rsid w:val="00807BE0"/>
    <w:rsid w:val="008131B6"/>
    <w:rsid w:val="008155E6"/>
    <w:rsid w:val="00817411"/>
    <w:rsid w:val="008413F9"/>
    <w:rsid w:val="00865AA0"/>
    <w:rsid w:val="00866019"/>
    <w:rsid w:val="008672D2"/>
    <w:rsid w:val="00872E17"/>
    <w:rsid w:val="00876CFA"/>
    <w:rsid w:val="00884ABE"/>
    <w:rsid w:val="0089327F"/>
    <w:rsid w:val="008A60EE"/>
    <w:rsid w:val="008A61D9"/>
    <w:rsid w:val="008A6A00"/>
    <w:rsid w:val="008B1675"/>
    <w:rsid w:val="008B7AF8"/>
    <w:rsid w:val="008D49B5"/>
    <w:rsid w:val="009068F3"/>
    <w:rsid w:val="00907D31"/>
    <w:rsid w:val="009153B1"/>
    <w:rsid w:val="00916012"/>
    <w:rsid w:val="00921738"/>
    <w:rsid w:val="009379E6"/>
    <w:rsid w:val="00941905"/>
    <w:rsid w:val="00945A24"/>
    <w:rsid w:val="009511BC"/>
    <w:rsid w:val="00951FBA"/>
    <w:rsid w:val="00954B44"/>
    <w:rsid w:val="00962890"/>
    <w:rsid w:val="00967057"/>
    <w:rsid w:val="009741AD"/>
    <w:rsid w:val="00996E7C"/>
    <w:rsid w:val="009A02BD"/>
    <w:rsid w:val="009A03DC"/>
    <w:rsid w:val="009A1006"/>
    <w:rsid w:val="009A6E27"/>
    <w:rsid w:val="009B101E"/>
    <w:rsid w:val="009B67F7"/>
    <w:rsid w:val="009B6DB4"/>
    <w:rsid w:val="009C4DF8"/>
    <w:rsid w:val="009D3216"/>
    <w:rsid w:val="009E4F50"/>
    <w:rsid w:val="009F1440"/>
    <w:rsid w:val="00A04A41"/>
    <w:rsid w:val="00A109D6"/>
    <w:rsid w:val="00A44AFE"/>
    <w:rsid w:val="00A510AD"/>
    <w:rsid w:val="00A77A72"/>
    <w:rsid w:val="00A842F2"/>
    <w:rsid w:val="00A84FF1"/>
    <w:rsid w:val="00A91991"/>
    <w:rsid w:val="00AA1391"/>
    <w:rsid w:val="00AA2749"/>
    <w:rsid w:val="00AB1446"/>
    <w:rsid w:val="00AC2732"/>
    <w:rsid w:val="00AC4233"/>
    <w:rsid w:val="00AC603A"/>
    <w:rsid w:val="00AD5D94"/>
    <w:rsid w:val="00AE480D"/>
    <w:rsid w:val="00AE58FE"/>
    <w:rsid w:val="00B00C54"/>
    <w:rsid w:val="00B22CD9"/>
    <w:rsid w:val="00B26246"/>
    <w:rsid w:val="00B34951"/>
    <w:rsid w:val="00B6218F"/>
    <w:rsid w:val="00B66100"/>
    <w:rsid w:val="00B75EBE"/>
    <w:rsid w:val="00B767A0"/>
    <w:rsid w:val="00B96CED"/>
    <w:rsid w:val="00BA53D1"/>
    <w:rsid w:val="00BA5BC2"/>
    <w:rsid w:val="00BD0681"/>
    <w:rsid w:val="00BE26DA"/>
    <w:rsid w:val="00BF00BA"/>
    <w:rsid w:val="00BF16B1"/>
    <w:rsid w:val="00BF18EB"/>
    <w:rsid w:val="00BF247B"/>
    <w:rsid w:val="00C02000"/>
    <w:rsid w:val="00C06420"/>
    <w:rsid w:val="00C07342"/>
    <w:rsid w:val="00C11DEB"/>
    <w:rsid w:val="00C16784"/>
    <w:rsid w:val="00C22A95"/>
    <w:rsid w:val="00C32BF7"/>
    <w:rsid w:val="00C34BAF"/>
    <w:rsid w:val="00C54356"/>
    <w:rsid w:val="00C56CDC"/>
    <w:rsid w:val="00C72849"/>
    <w:rsid w:val="00C76A46"/>
    <w:rsid w:val="00C81D0D"/>
    <w:rsid w:val="00CA0E8F"/>
    <w:rsid w:val="00CA5CDA"/>
    <w:rsid w:val="00CB5774"/>
    <w:rsid w:val="00CC022E"/>
    <w:rsid w:val="00CF76CD"/>
    <w:rsid w:val="00D145E3"/>
    <w:rsid w:val="00D2089C"/>
    <w:rsid w:val="00D217A2"/>
    <w:rsid w:val="00D255E3"/>
    <w:rsid w:val="00D2786C"/>
    <w:rsid w:val="00D27AE0"/>
    <w:rsid w:val="00D301F6"/>
    <w:rsid w:val="00D42ABE"/>
    <w:rsid w:val="00D43DE4"/>
    <w:rsid w:val="00D5441C"/>
    <w:rsid w:val="00DB5BA8"/>
    <w:rsid w:val="00DE677D"/>
    <w:rsid w:val="00DE7589"/>
    <w:rsid w:val="00DF216E"/>
    <w:rsid w:val="00E048CE"/>
    <w:rsid w:val="00E05C15"/>
    <w:rsid w:val="00E117F8"/>
    <w:rsid w:val="00E1293C"/>
    <w:rsid w:val="00E16C37"/>
    <w:rsid w:val="00E22F8B"/>
    <w:rsid w:val="00E25AEF"/>
    <w:rsid w:val="00E261EA"/>
    <w:rsid w:val="00E26C62"/>
    <w:rsid w:val="00E42021"/>
    <w:rsid w:val="00E44E8B"/>
    <w:rsid w:val="00E53180"/>
    <w:rsid w:val="00E65823"/>
    <w:rsid w:val="00E67135"/>
    <w:rsid w:val="00E67EA0"/>
    <w:rsid w:val="00E856BF"/>
    <w:rsid w:val="00E8720E"/>
    <w:rsid w:val="00E91D16"/>
    <w:rsid w:val="00E91F8A"/>
    <w:rsid w:val="00E93C2C"/>
    <w:rsid w:val="00ED2542"/>
    <w:rsid w:val="00EF3F49"/>
    <w:rsid w:val="00F01B22"/>
    <w:rsid w:val="00F30849"/>
    <w:rsid w:val="00F37881"/>
    <w:rsid w:val="00F4175C"/>
    <w:rsid w:val="00F449D7"/>
    <w:rsid w:val="00F53A20"/>
    <w:rsid w:val="00F63006"/>
    <w:rsid w:val="00F80471"/>
    <w:rsid w:val="00F81821"/>
    <w:rsid w:val="00FA23E5"/>
    <w:rsid w:val="00FA2879"/>
    <w:rsid w:val="00FA3912"/>
    <w:rsid w:val="00FA70B9"/>
    <w:rsid w:val="00FA721B"/>
    <w:rsid w:val="00FA76B7"/>
    <w:rsid w:val="00FB0A61"/>
    <w:rsid w:val="00FB3B90"/>
    <w:rsid w:val="00FB5EAB"/>
    <w:rsid w:val="00F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0C2E5"/>
  <w14:defaultImageDpi w14:val="32767"/>
  <w15:chartTrackingRefBased/>
  <w15:docId w15:val="{19D76455-DB3A-A841-BEAC-36901A876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qFormat/>
    <w:rsid w:val="001029A2"/>
    <w:pPr>
      <w:suppressLineNumbers/>
    </w:pPr>
    <w:rPr>
      <w:rFonts w:ascii="Liberation Serif" w:eastAsia="SimSun" w:hAnsi="Liberation Serif" w:cs="Mangal"/>
      <w:kern w:val="2"/>
      <w:lang w:val="en-US" w:eastAsia="zh-CN" w:bidi="hi-IN"/>
    </w:rPr>
  </w:style>
  <w:style w:type="table" w:styleId="Tabladelista1clara">
    <w:name w:val="List Table 1 Light"/>
    <w:basedOn w:val="Tablanormal"/>
    <w:uiPriority w:val="46"/>
    <w:rsid w:val="001029A2"/>
    <w:rPr>
      <w:rFonts w:ascii="Liberation Serif" w:eastAsia="SimSun" w:hAnsi="Liberation Serif" w:cs="Mangal"/>
      <w:kern w:val="2"/>
      <w:lang w:val="en-US" w:eastAsia="zh-CN" w:bidi="hi-IN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9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 pérez</dc:creator>
  <cp:keywords/>
  <dc:description/>
  <cp:lastModifiedBy>Olalla Lima</cp:lastModifiedBy>
  <cp:revision>5</cp:revision>
  <dcterms:created xsi:type="dcterms:W3CDTF">2022-07-21T18:38:00Z</dcterms:created>
  <dcterms:modified xsi:type="dcterms:W3CDTF">2023-02-14T19:53:00Z</dcterms:modified>
</cp:coreProperties>
</file>